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79E1C" w14:textId="77777777" w:rsidR="007B3062" w:rsidRPr="007B3062" w:rsidRDefault="007B3062" w:rsidP="007B3062">
      <w:pPr>
        <w:widowControl/>
        <w:jc w:val="center"/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</w:pPr>
      <w:r w:rsidRPr="007B3062">
        <w:rPr>
          <w:rFonts w:ascii="Times New Roman" w:eastAsia="宋体" w:hAnsi="Times New Roman" w:cs="Times New Roman"/>
          <w:kern w:val="0"/>
          <w:sz w:val="36"/>
          <w:szCs w:val="36"/>
          <w:lang w:eastAsia="en-US"/>
        </w:rPr>
        <w:t>Supplementary Materials for</w:t>
      </w:r>
    </w:p>
    <w:p w14:paraId="1A29857F" w14:textId="77777777" w:rsidR="007B3062" w:rsidRPr="007B3062" w:rsidRDefault="007B3062" w:rsidP="007B306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45F30D23" w14:textId="685F7F3E" w:rsidR="007B3062" w:rsidRPr="007B3062" w:rsidRDefault="007B3062" w:rsidP="007B3062">
      <w:pPr>
        <w:widowControl/>
        <w:jc w:val="center"/>
        <w:rPr>
          <w:rFonts w:ascii="Times New Roman" w:eastAsia="宋体" w:hAnsi="Times New Roman" w:cs="Times New Roman"/>
          <w:kern w:val="0"/>
          <w:sz w:val="28"/>
          <w:szCs w:val="28"/>
          <w:lang w:eastAsia="en-US"/>
        </w:rPr>
      </w:pPr>
      <w:r w:rsidRPr="007B3062">
        <w:rPr>
          <w:rFonts w:ascii="Times New Roman" w:eastAsia="宋体" w:hAnsi="Times New Roman" w:cs="Times New Roman"/>
          <w:b/>
          <w:bCs/>
          <w:kern w:val="0"/>
          <w:sz w:val="28"/>
          <w:szCs w:val="28"/>
          <w:lang w:eastAsia="en-US"/>
        </w:rPr>
        <w:t xml:space="preserve">Multimodal Integration in Healthcare: Development with Applications in Disease Management </w:t>
      </w:r>
    </w:p>
    <w:p w14:paraId="6E445415" w14:textId="77777777" w:rsidR="007B3062" w:rsidRPr="007B3062" w:rsidRDefault="007B3062" w:rsidP="007B3062">
      <w:pPr>
        <w:widowControl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0723C2DA" w14:textId="77777777" w:rsidR="007B3062" w:rsidRPr="007B3062" w:rsidRDefault="007B3062" w:rsidP="007B3062">
      <w:pPr>
        <w:widowControl/>
        <w:suppressAutoHyphens/>
        <w:jc w:val="center"/>
        <w:rPr>
          <w:rFonts w:ascii="Times New Roman" w:eastAsia="宋体" w:hAnsi="Times New Roman" w:cs="Times New Roman"/>
          <w:kern w:val="0"/>
          <w:sz w:val="20"/>
          <w:szCs w:val="20"/>
          <w:lang w:eastAsia="ar-SA"/>
        </w:rPr>
      </w:pPr>
    </w:p>
    <w:p w14:paraId="01F6D467" w14:textId="77777777" w:rsidR="007B3062" w:rsidRPr="007B3062" w:rsidRDefault="007B3062" w:rsidP="007B3062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753F3786" w14:textId="77777777" w:rsidR="007B3062" w:rsidRPr="007B3062" w:rsidRDefault="007B3062" w:rsidP="007B3062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15421428" w14:textId="77777777" w:rsidR="007B3062" w:rsidRPr="007B3062" w:rsidRDefault="007B3062" w:rsidP="007B306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230C127B" w14:textId="77777777" w:rsidR="007B3062" w:rsidRPr="007B3062" w:rsidRDefault="007B3062" w:rsidP="007B3062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</w:p>
    <w:p w14:paraId="212DCB42" w14:textId="77777777" w:rsidR="007B3062" w:rsidRPr="007B3062" w:rsidRDefault="007B3062" w:rsidP="007B3062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</w:pPr>
      <w:r w:rsidRPr="007B3062">
        <w:rPr>
          <w:rFonts w:ascii="Times New Roman" w:eastAsia="宋体" w:hAnsi="Times New Roman" w:cs="Times New Roman"/>
          <w:b/>
          <w:kern w:val="0"/>
          <w:sz w:val="24"/>
          <w:szCs w:val="20"/>
          <w:lang w:eastAsia="en-US"/>
        </w:rPr>
        <w:t>This PDF file includes:</w:t>
      </w:r>
    </w:p>
    <w:p w14:paraId="74DB5CE5" w14:textId="77777777" w:rsidR="007B3062" w:rsidRPr="007B3062" w:rsidRDefault="007B3062" w:rsidP="007B3062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</w:p>
    <w:p w14:paraId="4A6ECE2A" w14:textId="69486335" w:rsidR="007B3062" w:rsidRPr="007B3062" w:rsidRDefault="007B3062" w:rsidP="007B3062">
      <w:pPr>
        <w:widowControl/>
        <w:ind w:left="720"/>
        <w:jc w:val="left"/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</w:pPr>
      <w:r w:rsidRPr="007B3062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Supplementary Text</w:t>
      </w:r>
      <w:r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(Methods)</w:t>
      </w:r>
      <w:r>
        <w:rPr>
          <w:rFonts w:ascii="Arial" w:hAnsi="Arial" w:cs="Arial"/>
        </w:rPr>
        <w:br w:type="page"/>
      </w:r>
    </w:p>
    <w:p w14:paraId="5AF20FDB" w14:textId="7468392F" w:rsidR="00202319" w:rsidRPr="00202319" w:rsidRDefault="00202319" w:rsidP="00202319">
      <w:pPr>
        <w:pStyle w:val="2"/>
        <w:rPr>
          <w:rFonts w:ascii="Arial" w:hAnsi="Arial" w:cs="Arial"/>
        </w:rPr>
      </w:pPr>
      <w:r w:rsidRPr="00202319">
        <w:rPr>
          <w:rFonts w:ascii="Arial" w:hAnsi="Arial" w:cs="Arial"/>
        </w:rPr>
        <w:lastRenderedPageBreak/>
        <w:t>Methods</w:t>
      </w:r>
    </w:p>
    <w:p w14:paraId="13573661" w14:textId="77777777" w:rsidR="00202319" w:rsidRPr="00C07438" w:rsidRDefault="00202319" w:rsidP="00202319">
      <w:p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To ensure a comprehensive and transparent viewpoint of multimodal integration in healthcare, a systematic search strategy was employed to identify relevant studies. The following databases were searched: PubMed, Web of Science, IEEE Xplore, and arXiv. The search was conducted from January 2009 to January 2025 to capture the most recent advancements and developments in the field.</w:t>
      </w:r>
    </w:p>
    <w:p w14:paraId="13CDD758" w14:textId="77777777" w:rsidR="00202319" w:rsidRPr="00C07438" w:rsidRDefault="00202319" w:rsidP="00202319">
      <w:pPr>
        <w:spacing w:line="360" w:lineRule="auto"/>
        <w:rPr>
          <w:rFonts w:ascii="Arial" w:hAnsi="Arial" w:cs="Arial"/>
          <w:b/>
          <w:bCs/>
        </w:rPr>
      </w:pPr>
      <w:r w:rsidRPr="00C07438">
        <w:rPr>
          <w:rFonts w:ascii="Arial" w:hAnsi="Arial" w:cs="Arial"/>
          <w:b/>
          <w:bCs/>
        </w:rPr>
        <w:t>Search Terms</w:t>
      </w:r>
    </w:p>
    <w:p w14:paraId="5ACB15F8" w14:textId="77777777" w:rsidR="00202319" w:rsidRPr="00C07438" w:rsidRDefault="00202319" w:rsidP="00202319">
      <w:p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The following key terms and their combinations were used to identify relevant articles:</w:t>
      </w:r>
    </w:p>
    <w:p w14:paraId="3C16C47A" w14:textId="77777777" w:rsidR="00202319" w:rsidRPr="00C07438" w:rsidRDefault="00202319" w:rsidP="00202319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"multimodal integration" AND "healthcare"</w:t>
      </w:r>
    </w:p>
    <w:p w14:paraId="507C600D" w14:textId="77777777" w:rsidR="00202319" w:rsidRPr="00C07438" w:rsidRDefault="00202319" w:rsidP="00202319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"multimodal data" AND "medicine"</w:t>
      </w:r>
    </w:p>
    <w:p w14:paraId="4E7DA37F" w14:textId="77777777" w:rsidR="00202319" w:rsidRPr="00C07438" w:rsidRDefault="00202319" w:rsidP="00202319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"multimodal AI" AND "disease management"</w:t>
      </w:r>
    </w:p>
    <w:p w14:paraId="44F611A2" w14:textId="77777777" w:rsidR="00202319" w:rsidRPr="00C07438" w:rsidRDefault="00202319" w:rsidP="00202319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"multimodal imaging" AND "genomics"</w:t>
      </w:r>
    </w:p>
    <w:p w14:paraId="2F0F4D2B" w14:textId="77777777" w:rsidR="00202319" w:rsidRPr="00C07438" w:rsidRDefault="00202319" w:rsidP="00202319">
      <w:pPr>
        <w:numPr>
          <w:ilvl w:val="0"/>
          <w:numId w:val="1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"multimodal models" AND "clinical applications"</w:t>
      </w:r>
    </w:p>
    <w:p w14:paraId="791031E0" w14:textId="77777777" w:rsidR="00202319" w:rsidRPr="00C07438" w:rsidRDefault="00202319" w:rsidP="00202319">
      <w:pPr>
        <w:spacing w:line="360" w:lineRule="auto"/>
        <w:rPr>
          <w:rFonts w:ascii="Arial" w:hAnsi="Arial" w:cs="Arial"/>
          <w:b/>
          <w:bCs/>
        </w:rPr>
      </w:pPr>
      <w:r w:rsidRPr="00C07438">
        <w:rPr>
          <w:rFonts w:ascii="Arial" w:hAnsi="Arial" w:cs="Arial"/>
          <w:b/>
          <w:bCs/>
        </w:rPr>
        <w:t>Inclusion and Exclusion Criteria</w:t>
      </w:r>
    </w:p>
    <w:p w14:paraId="7D56549C" w14:textId="77777777" w:rsidR="00202319" w:rsidRPr="00C07438" w:rsidRDefault="00202319" w:rsidP="00202319">
      <w:p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  <w:b/>
          <w:bCs/>
        </w:rPr>
        <w:t>Inclusion Criteria:</w:t>
      </w:r>
    </w:p>
    <w:p w14:paraId="73F8D6C9" w14:textId="77777777" w:rsidR="00202319" w:rsidRPr="00C07438" w:rsidRDefault="00202319" w:rsidP="00202319">
      <w:pPr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Studies that focused on the integration of multimodal data in healthcare.</w:t>
      </w:r>
    </w:p>
    <w:p w14:paraId="2C54CF70" w14:textId="77777777" w:rsidR="00202319" w:rsidRPr="00C07438" w:rsidRDefault="00202319" w:rsidP="00202319">
      <w:pPr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Articles that provided original research data or comprehensive reviews on the application of multimodal integration in disease management.</w:t>
      </w:r>
    </w:p>
    <w:p w14:paraId="4CA6BD40" w14:textId="77777777" w:rsidR="00202319" w:rsidRPr="00C07438" w:rsidRDefault="00202319" w:rsidP="00202319">
      <w:pPr>
        <w:numPr>
          <w:ilvl w:val="0"/>
          <w:numId w:val="2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Articles that discussed the use of multimodal integration in oncology, ophthalmology, cardiovascular diseases, neurological disorders, metabolic diseases, and otolaryngology.</w:t>
      </w:r>
    </w:p>
    <w:p w14:paraId="33B7179E" w14:textId="77777777" w:rsidR="00202319" w:rsidRPr="00C07438" w:rsidRDefault="00202319" w:rsidP="00202319">
      <w:p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  <w:b/>
          <w:bCs/>
        </w:rPr>
        <w:t>Exclusion Criteria:</w:t>
      </w:r>
    </w:p>
    <w:p w14:paraId="1211DA4C" w14:textId="77777777" w:rsidR="00202319" w:rsidRPr="00C07438" w:rsidRDefault="00202319" w:rsidP="00202319">
      <w:pPr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Studies with insufficient data or those that did not focus on multimodal integration.</w:t>
      </w:r>
    </w:p>
    <w:p w14:paraId="51F05D8A" w14:textId="77777777" w:rsidR="00202319" w:rsidRPr="00C07438" w:rsidRDefault="00202319" w:rsidP="00202319">
      <w:pPr>
        <w:numPr>
          <w:ilvl w:val="0"/>
          <w:numId w:val="3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Articles unrelated to the main theme of multimodal integration in disease management.</w:t>
      </w:r>
    </w:p>
    <w:p w14:paraId="0D415F5D" w14:textId="77777777" w:rsidR="00202319" w:rsidRPr="00C07438" w:rsidRDefault="00202319" w:rsidP="00202319">
      <w:pPr>
        <w:spacing w:line="360" w:lineRule="auto"/>
        <w:rPr>
          <w:rFonts w:ascii="Arial" w:hAnsi="Arial" w:cs="Arial"/>
          <w:b/>
          <w:bCs/>
        </w:rPr>
      </w:pPr>
      <w:r w:rsidRPr="00C07438">
        <w:rPr>
          <w:rFonts w:ascii="Arial" w:hAnsi="Arial" w:cs="Arial"/>
          <w:b/>
          <w:bCs/>
        </w:rPr>
        <w:t>Screening Flow</w:t>
      </w:r>
    </w:p>
    <w:p w14:paraId="1FF4194D" w14:textId="77777777" w:rsidR="00202319" w:rsidRPr="00C07438" w:rsidRDefault="00202319" w:rsidP="00202319">
      <w:p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The screening process followed the</w:t>
      </w:r>
      <w:r>
        <w:rPr>
          <w:rFonts w:ascii="Arial" w:hAnsi="Arial" w:cs="Arial" w:hint="eastAsia"/>
        </w:rPr>
        <w:t>se</w:t>
      </w:r>
      <w:r w:rsidRPr="00C0743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teps</w:t>
      </w:r>
      <w:r w:rsidRPr="00C07438">
        <w:rPr>
          <w:rFonts w:ascii="Arial" w:hAnsi="Arial" w:cs="Arial"/>
        </w:rPr>
        <w:t>:</w:t>
      </w:r>
    </w:p>
    <w:p w14:paraId="727B6062" w14:textId="77777777" w:rsidR="00202319" w:rsidRPr="00C07438" w:rsidRDefault="00202319" w:rsidP="00202319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Initial Search: A total of 495 articles were retrieved from the databases using the specified search terms.</w:t>
      </w:r>
    </w:p>
    <w:p w14:paraId="022D7F66" w14:textId="77777777" w:rsidR="00202319" w:rsidRPr="00C07438" w:rsidRDefault="00202319" w:rsidP="00202319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lastRenderedPageBreak/>
        <w:t>Title and Abstract Screening: Titles and abstracts were screened for relevance to the topic of multimodal integration in healthcare. This step excluded 208 articles that did not meet the inclusion criteria.</w:t>
      </w:r>
    </w:p>
    <w:p w14:paraId="267D1FD5" w14:textId="77777777" w:rsidR="00202319" w:rsidRPr="00C07438" w:rsidRDefault="00202319" w:rsidP="00202319">
      <w:pPr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C07438">
        <w:rPr>
          <w:rFonts w:ascii="Arial" w:hAnsi="Arial" w:cs="Arial"/>
        </w:rPr>
        <w:t>Full-Text Evaluation: The remaining 163 articles were evaluated in full text. Articles that did not provide sufficient data or did not focus on multimodal integration were excluded, resulting in a final selection of 13</w:t>
      </w:r>
      <w:r>
        <w:rPr>
          <w:rFonts w:ascii="Arial" w:hAnsi="Arial" w:cs="Arial"/>
        </w:rPr>
        <w:t>5</w:t>
      </w:r>
      <w:r w:rsidRPr="00C07438">
        <w:rPr>
          <w:rFonts w:ascii="Arial" w:hAnsi="Arial" w:cs="Arial"/>
        </w:rPr>
        <w:t xml:space="preserve"> articles.</w:t>
      </w:r>
    </w:p>
    <w:p w14:paraId="73A18A66" w14:textId="77777777" w:rsidR="003F4665" w:rsidRPr="00202319" w:rsidRDefault="003F4665"/>
    <w:sectPr w:rsidR="003F4665" w:rsidRPr="002023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7ED86" w14:textId="77777777" w:rsidR="003B53E0" w:rsidRDefault="003B53E0" w:rsidP="007B3062">
      <w:r>
        <w:separator/>
      </w:r>
    </w:p>
  </w:endnote>
  <w:endnote w:type="continuationSeparator" w:id="0">
    <w:p w14:paraId="1ED56E39" w14:textId="77777777" w:rsidR="003B53E0" w:rsidRDefault="003B53E0" w:rsidP="007B30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241D2" w14:textId="77777777" w:rsidR="003B53E0" w:rsidRDefault="003B53E0" w:rsidP="007B3062">
      <w:r>
        <w:separator/>
      </w:r>
    </w:p>
  </w:footnote>
  <w:footnote w:type="continuationSeparator" w:id="0">
    <w:p w14:paraId="174B8C81" w14:textId="77777777" w:rsidR="003B53E0" w:rsidRDefault="003B53E0" w:rsidP="007B30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870980"/>
    <w:multiLevelType w:val="multilevel"/>
    <w:tmpl w:val="29BA0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A2F0293"/>
    <w:multiLevelType w:val="multilevel"/>
    <w:tmpl w:val="FEE2EB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62255A5"/>
    <w:multiLevelType w:val="multilevel"/>
    <w:tmpl w:val="DAF803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FB92674"/>
    <w:multiLevelType w:val="multilevel"/>
    <w:tmpl w:val="F4BEB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319"/>
    <w:rsid w:val="001C22A6"/>
    <w:rsid w:val="00202319"/>
    <w:rsid w:val="003B53E0"/>
    <w:rsid w:val="003F4665"/>
    <w:rsid w:val="007B3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9FD51"/>
  <w15:chartTrackingRefBased/>
  <w15:docId w15:val="{18CA2028-CC84-440F-B26B-8B90F819E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20231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20231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7B30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30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30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30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冰莹(Bingying Luo)</dc:creator>
  <cp:keywords/>
  <dc:description/>
  <cp:lastModifiedBy>罗冰莹(Bingying Luo)</cp:lastModifiedBy>
  <cp:revision>2</cp:revision>
  <dcterms:created xsi:type="dcterms:W3CDTF">2025-07-01T09:53:00Z</dcterms:created>
  <dcterms:modified xsi:type="dcterms:W3CDTF">2025-07-01T12:25:00Z</dcterms:modified>
</cp:coreProperties>
</file>